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3C540" w14:textId="0837EDBE" w:rsidR="0062112D" w:rsidRPr="007A0476" w:rsidRDefault="00907B5D">
      <w:pPr>
        <w:rPr>
          <w:rFonts w:ascii="Times New Roman" w:hAnsi="Times New Roman" w:cs="Times New Roman"/>
          <w:b/>
          <w:bCs/>
        </w:rPr>
      </w:pPr>
      <w:r w:rsidRPr="007A0476">
        <w:rPr>
          <w:rFonts w:ascii="Times New Roman" w:hAnsi="Times New Roman" w:cs="Times New Roman"/>
          <w:b/>
          <w:bCs/>
        </w:rPr>
        <w:t xml:space="preserve">Supplemental Figure 1. Comparison with CINC-1 (A) and CINC-2 (B) concentration in BALF between CL-PAA, </w:t>
      </w:r>
      <w:proofErr w:type="spellStart"/>
      <w:r w:rsidRPr="007A0476">
        <w:rPr>
          <w:rFonts w:ascii="Times New Roman" w:hAnsi="Times New Roman" w:cs="Times New Roman"/>
          <w:b/>
          <w:bCs/>
        </w:rPr>
        <w:t>NiO</w:t>
      </w:r>
      <w:proofErr w:type="spellEnd"/>
      <w:r w:rsidRPr="007A0476">
        <w:rPr>
          <w:rFonts w:ascii="Times New Roman" w:hAnsi="Times New Roman" w:cs="Times New Roman"/>
          <w:b/>
          <w:bCs/>
        </w:rPr>
        <w:t xml:space="preserve"> and CeO</w:t>
      </w:r>
      <w:r w:rsidRPr="007A0476">
        <w:rPr>
          <w:rFonts w:ascii="Times New Roman" w:hAnsi="Times New Roman" w:cs="Times New Roman"/>
          <w:b/>
          <w:bCs/>
          <w:vertAlign w:val="subscript"/>
        </w:rPr>
        <w:t>2</w:t>
      </w:r>
      <w:r w:rsidRPr="007A0476">
        <w:rPr>
          <w:rFonts w:ascii="Times New Roman" w:hAnsi="Times New Roman" w:cs="Times New Roman"/>
          <w:b/>
          <w:bCs/>
        </w:rPr>
        <w:t xml:space="preserve"> particles during observation period.</w:t>
      </w:r>
    </w:p>
    <w:p w14:paraId="64A83F94" w14:textId="259BFB64" w:rsidR="00907B5D" w:rsidRPr="007A0476" w:rsidRDefault="00907B5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1"/>
        <w:gridCol w:w="6571"/>
      </w:tblGrid>
      <w:tr w:rsidR="007A0476" w:rsidRPr="007A0476" w14:paraId="78E01A4F" w14:textId="77777777" w:rsidTr="00707089">
        <w:trPr>
          <w:trHeight w:val="6803"/>
        </w:trPr>
        <w:tc>
          <w:tcPr>
            <w:tcW w:w="6571" w:type="dxa"/>
          </w:tcPr>
          <w:p w14:paraId="44D4BF2D" w14:textId="24E6F1AB" w:rsidR="00907B5D" w:rsidRPr="007A0476" w:rsidRDefault="007D0145">
            <w:pPr>
              <w:rPr>
                <w:rFonts w:ascii="Times New Roman" w:hAnsi="Times New Roman" w:cs="Times New Roman"/>
                <w:b/>
                <w:bCs/>
              </w:rPr>
            </w:pPr>
            <w:r w:rsidRPr="007A0476"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w:drawing>
                <wp:inline distT="0" distB="0" distL="0" distR="0" wp14:anchorId="78E5C7E4" wp14:editId="4AD2023D">
                  <wp:extent cx="4002120" cy="2589840"/>
                  <wp:effectExtent l="0" t="0" r="0" b="1270"/>
                  <wp:docPr id="1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2120" cy="2589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71" w:type="dxa"/>
          </w:tcPr>
          <w:p w14:paraId="30B708FA" w14:textId="5C572F31" w:rsidR="00907B5D" w:rsidRPr="007A0476" w:rsidRDefault="007D0145">
            <w:pPr>
              <w:rPr>
                <w:rFonts w:ascii="Times New Roman" w:hAnsi="Times New Roman" w:cs="Times New Roman"/>
                <w:b/>
                <w:bCs/>
              </w:rPr>
            </w:pPr>
            <w:r w:rsidRPr="007A0476"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w:drawing>
                <wp:inline distT="0" distB="0" distL="0" distR="0" wp14:anchorId="001592EA" wp14:editId="17BA404C">
                  <wp:extent cx="4002120" cy="2589840"/>
                  <wp:effectExtent l="0" t="0" r="0" b="1270"/>
                  <wp:docPr id="2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2120" cy="2589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07F102" w14:textId="5A0A48FC" w:rsidR="002236EE" w:rsidRPr="007A0476" w:rsidRDefault="002236EE">
      <w:pPr>
        <w:rPr>
          <w:rFonts w:ascii="Times New Roman" w:hAnsi="Times New Roman" w:cs="Times New Roman"/>
          <w:b/>
          <w:bCs/>
        </w:rPr>
      </w:pPr>
      <w:r w:rsidRPr="007A0476">
        <w:rPr>
          <w:rFonts w:ascii="Times New Roman" w:hAnsi="Times New Roman" w:cs="Times New Roman"/>
          <w:b/>
          <w:bCs/>
        </w:rPr>
        <w:br w:type="page"/>
      </w:r>
    </w:p>
    <w:p w14:paraId="741DBE55" w14:textId="0BC577B9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A0476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7A0476">
        <w:rPr>
          <w:rFonts w:ascii="Times New Roman" w:hAnsi="Times New Roman" w:cs="Times New Roman" w:hint="eastAsia"/>
          <w:b/>
          <w:bCs/>
        </w:rPr>
        <w:t xml:space="preserve">Figure </w:t>
      </w:r>
      <w:r w:rsidRPr="007A0476">
        <w:rPr>
          <w:rFonts w:ascii="Times New Roman" w:hAnsi="Times New Roman" w:cs="Times New Roman"/>
          <w:b/>
          <w:bCs/>
        </w:rPr>
        <w:t>2</w:t>
      </w:r>
      <w:r w:rsidRPr="007A0476">
        <w:rPr>
          <w:rFonts w:ascii="Times New Roman" w:hAnsi="Times New Roman" w:cs="Times New Roman" w:hint="eastAsia"/>
          <w:b/>
          <w:bCs/>
        </w:rPr>
        <w:t>.</w:t>
      </w:r>
      <w:r w:rsidRPr="007A0476">
        <w:rPr>
          <w:rFonts w:ascii="Times New Roman" w:hAnsi="Times New Roman" w:cs="Times New Roman"/>
          <w:b/>
          <w:bCs/>
        </w:rPr>
        <w:t xml:space="preserve"> KEGG pathway</w:t>
      </w:r>
      <w:r w:rsidR="00124403" w:rsidRPr="007A0476">
        <w:rPr>
          <w:rFonts w:ascii="Times New Roman" w:hAnsi="Times New Roman" w:cs="Times New Roman"/>
          <w:b/>
          <w:bCs/>
        </w:rPr>
        <w:t>s</w:t>
      </w:r>
      <w:r w:rsidRPr="007A0476">
        <w:rPr>
          <w:rFonts w:ascii="Times New Roman" w:hAnsi="Times New Roman" w:cs="Times New Roman"/>
          <w:b/>
          <w:bCs/>
        </w:rPr>
        <w:t>.</w:t>
      </w:r>
    </w:p>
    <w:p w14:paraId="341BACFA" w14:textId="1612F197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  <w:r w:rsidRPr="007A0476">
        <w:rPr>
          <w:rFonts w:ascii="Times New Roman" w:hAnsi="Times New Roman" w:cs="Times New Roman" w:hint="eastAsia"/>
          <w:b/>
          <w:bCs/>
        </w:rPr>
        <w:t>(</w:t>
      </w:r>
      <w:r w:rsidRPr="007A0476">
        <w:rPr>
          <w:rFonts w:ascii="Times New Roman" w:hAnsi="Times New Roman" w:cs="Times New Roman"/>
          <w:b/>
          <w:bCs/>
        </w:rPr>
        <w:t>A) Cytokine-cytokine receptor interaction.</w:t>
      </w:r>
    </w:p>
    <w:p w14:paraId="6FCADA96" w14:textId="7AFC3E95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  <w:r w:rsidRPr="007A0476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F9D2B0" wp14:editId="40148DD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618040" cy="5555160"/>
                <wp:effectExtent l="0" t="0" r="0" b="7620"/>
                <wp:wrapNone/>
                <wp:docPr id="3" name="グループ化 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8618040" cy="5555160"/>
                          <a:chOff x="0" y="0"/>
                          <a:chExt cx="10639680" cy="6858000"/>
                        </a:xfrm>
                      </wpg:grpSpPr>
                      <wpg:grpSp>
                        <wpg:cNvPr id="4" name="グループ化 4"/>
                        <wpg:cNvGrpSpPr/>
                        <wpg:grpSpPr>
                          <a:xfrm>
                            <a:off x="0" y="0"/>
                            <a:ext cx="10639680" cy="6858000"/>
                            <a:chOff x="0" y="0"/>
                            <a:chExt cx="10639680" cy="6858000"/>
                          </a:xfrm>
                        </wpg:grpSpPr>
                        <wpg:grpSp>
                          <wpg:cNvPr id="5" name="グループ化 5"/>
                          <wpg:cNvGrpSpPr/>
                          <wpg:grpSpPr>
                            <a:xfrm>
                              <a:off x="0" y="0"/>
                              <a:ext cx="10639680" cy="6858000"/>
                              <a:chOff x="0" y="0"/>
                              <a:chExt cx="10639680" cy="685800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図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0639680" cy="6858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7" name="星: 5 pt 7"/>
                            <wps:cNvSpPr/>
                            <wps:spPr>
                              <a:xfrm>
                                <a:off x="575120" y="120142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8" name="星: 5 pt 8"/>
                            <wps:cNvSpPr/>
                            <wps:spPr>
                              <a:xfrm>
                                <a:off x="575120" y="153416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9" name="星: 5 pt 9"/>
                            <wps:cNvSpPr/>
                            <wps:spPr>
                              <a:xfrm>
                                <a:off x="575120" y="166174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0" name="星: 5 pt 10"/>
                            <wps:cNvSpPr/>
                            <wps:spPr>
                              <a:xfrm>
                                <a:off x="575120" y="178933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1" name="星: 5 pt 11"/>
                            <wps:cNvSpPr/>
                            <wps:spPr>
                              <a:xfrm>
                                <a:off x="575120" y="191691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  <wpg:grpSp>
                          <wpg:cNvPr id="12" name="グループ化 12"/>
                          <wpg:cNvGrpSpPr/>
                          <wpg:grpSpPr>
                            <a:xfrm>
                              <a:off x="575120" y="768794"/>
                              <a:ext cx="8767403" cy="5724753"/>
                              <a:chOff x="575120" y="768794"/>
                              <a:chExt cx="8767403" cy="5724753"/>
                            </a:xfrm>
                          </wpg:grpSpPr>
                          <wps:wsp>
                            <wps:cNvPr id="13" name="星: 5 pt 13"/>
                            <wps:cNvSpPr/>
                            <wps:spPr>
                              <a:xfrm>
                                <a:off x="575120" y="275272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4" name="星: 5 pt 14"/>
                            <wps:cNvSpPr/>
                            <wps:spPr>
                              <a:xfrm>
                                <a:off x="1895920" y="196906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5" name="星: 5 pt 15"/>
                            <wps:cNvSpPr/>
                            <wps:spPr>
                              <a:xfrm>
                                <a:off x="1895920" y="173347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6" name="星: 5 pt 16"/>
                            <wps:cNvSpPr/>
                            <wps:spPr>
                              <a:xfrm>
                                <a:off x="575120" y="601093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7" name="星: 5 pt 17"/>
                            <wps:cNvSpPr/>
                            <wps:spPr>
                              <a:xfrm>
                                <a:off x="575120" y="461581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8" name="星: 5 pt 18"/>
                            <wps:cNvSpPr/>
                            <wps:spPr>
                              <a:xfrm>
                                <a:off x="575120" y="440756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9" name="星: 5 pt 19"/>
                            <wps:cNvSpPr/>
                            <wps:spPr>
                              <a:xfrm>
                                <a:off x="1895920" y="159768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0" name="星: 5 pt 20"/>
                            <wps:cNvSpPr/>
                            <wps:spPr>
                              <a:xfrm>
                                <a:off x="1895920" y="147063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1" name="星: 5 pt 21"/>
                            <wps:cNvSpPr/>
                            <wps:spPr>
                              <a:xfrm>
                                <a:off x="1895920" y="83248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2" name="星: 5 pt 22"/>
                            <wps:cNvSpPr/>
                            <wps:spPr>
                              <a:xfrm>
                                <a:off x="1895920" y="2101762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3" name="星: 5 pt 23"/>
                            <wps:cNvSpPr/>
                            <wps:spPr>
                              <a:xfrm>
                                <a:off x="1895920" y="2367166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4" name="星: 5 pt 24"/>
                            <wps:cNvSpPr/>
                            <wps:spPr>
                              <a:xfrm>
                                <a:off x="1895920" y="249987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5" name="星: 5 pt 25"/>
                            <wps:cNvSpPr/>
                            <wps:spPr>
                              <a:xfrm>
                                <a:off x="1550690" y="353123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6" name="星: 5 pt 26"/>
                            <wps:cNvSpPr/>
                            <wps:spPr>
                              <a:xfrm>
                                <a:off x="1550690" y="227752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7" name="星: 5 pt 27"/>
                            <wps:cNvSpPr/>
                            <wps:spPr>
                              <a:xfrm>
                                <a:off x="1895920" y="539371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8" name="星: 5 pt 28"/>
                            <wps:cNvSpPr/>
                            <wps:spPr>
                              <a:xfrm>
                                <a:off x="1550690" y="561721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29" name="星: 5 pt 29"/>
                            <wps:cNvSpPr/>
                            <wps:spPr>
                              <a:xfrm>
                                <a:off x="2836565" y="461264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0" name="星: 5 pt 30"/>
                            <wps:cNvSpPr/>
                            <wps:spPr>
                              <a:xfrm>
                                <a:off x="2836565" y="2234464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1" name="星: 5 pt 31"/>
                            <wps:cNvSpPr/>
                            <wps:spPr>
                              <a:xfrm>
                                <a:off x="4111310" y="2772737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2" name="星: 5 pt 32"/>
                            <wps:cNvSpPr/>
                            <wps:spPr>
                              <a:xfrm>
                                <a:off x="2836565" y="147381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3" name="星: 5 pt 33"/>
                            <wps:cNvSpPr/>
                            <wps:spPr>
                              <a:xfrm>
                                <a:off x="4111310" y="189733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4" name="星: 5 pt 34"/>
                            <wps:cNvSpPr/>
                            <wps:spPr>
                              <a:xfrm>
                                <a:off x="4111310" y="1629405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5" name="星: 5 pt 35"/>
                            <wps:cNvSpPr/>
                            <wps:spPr>
                              <a:xfrm>
                                <a:off x="5387654" y="2249688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6" name="星: 5 pt 36"/>
                            <wps:cNvSpPr/>
                            <wps:spPr>
                              <a:xfrm>
                                <a:off x="5387654" y="361254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7" name="星: 5 pt 37"/>
                            <wps:cNvSpPr/>
                            <wps:spPr>
                              <a:xfrm>
                                <a:off x="4452455" y="1341449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8" name="星: 5 pt 38"/>
                            <wps:cNvSpPr/>
                            <wps:spPr>
                              <a:xfrm>
                                <a:off x="5734497" y="345958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39" name="星: 5 pt 39"/>
                            <wps:cNvSpPr/>
                            <wps:spPr>
                              <a:xfrm>
                                <a:off x="7009129" y="785547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40" name="星: 5 pt 40"/>
                            <wps:cNvSpPr/>
                            <wps:spPr>
                              <a:xfrm>
                                <a:off x="7009129" y="1116697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41" name="星: 5 pt 41"/>
                            <wps:cNvSpPr/>
                            <wps:spPr>
                              <a:xfrm>
                                <a:off x="9234523" y="2563023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42" name="星: 5 pt 42"/>
                            <wps:cNvSpPr/>
                            <wps:spPr>
                              <a:xfrm>
                                <a:off x="9234523" y="768794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43" name="星: 5 pt 43"/>
                            <wps:cNvSpPr/>
                            <wps:spPr>
                              <a:xfrm>
                                <a:off x="5734497" y="6385547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44" name="星: 5 pt 44"/>
                            <wps:cNvSpPr/>
                            <wps:spPr>
                              <a:xfrm>
                                <a:off x="7009129" y="5301604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45" name="星: 5 pt 45"/>
                            <wps:cNvSpPr/>
                            <wps:spPr>
                              <a:xfrm>
                                <a:off x="7952362" y="4857350"/>
                                <a:ext cx="108000" cy="10800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</wpg:grpSp>
                      </wpg:grpSp>
                      <wps:wsp>
                        <wps:cNvPr id="46" name="星: 5 pt 46"/>
                        <wps:cNvSpPr/>
                        <wps:spPr>
                          <a:xfrm>
                            <a:off x="1895920" y="2689200"/>
                            <a:ext cx="108000" cy="108000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9F2E963" id="グループ化 64" o:spid="_x0000_s1026" style="position:absolute;left:0;text-align:left;margin-left:0;margin-top:0;width:678.6pt;height:437.4pt;z-index:251659264;mso-width-relative:margin;mso-height-relative:margin" coordsize="106396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">
                <o:lock v:ext="edit" aspectratio="t"/>
                <v:group id="グループ化 4" o:spid="_x0000_s1027" style="position:absolute;width:106396;height:68580" coordsize="106396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グループ化 5" o:spid="_x0000_s1028" style="position:absolute;width:106396;height:68580" coordsize="106396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図 6" o:spid="_x0000_s1029" type="#_x0000_t75" style="position:absolute;width:106396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">
                      <v:imagedata r:id="rId9" o:title=""/>
                    </v:shape>
                    <v:shape id="星: 5 pt 7" o:spid="_x0000_s1030" style="position:absolute;left:5751;top:12014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8" o:spid="_x0000_s1031" style="position:absolute;left:5751;top:15341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9" o:spid="_x0000_s1032" style="position:absolute;left:5751;top:16617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10" o:spid="_x0000_s1033" style="position:absolute;left:5751;top:17893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11" o:spid="_x0000_s1034" style="position:absolute;left:5751;top:19169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</v:group>
                  <v:group id="グループ化 12" o:spid="_x0000_s1035" style="position:absolute;left:5751;top:7687;width:87674;height:57248" coordorigin="5751,7687" coordsize="87674,57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shape id="星: 5 pt 13" o:spid="_x0000_s1036" style="position:absolute;left:5751;top:27527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14" o:spid="_x0000_s1037" style="position:absolute;left:18959;top:19690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15" o:spid="_x0000_s1038" style="position:absolute;left:18959;top:17334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16" o:spid="_x0000_s1039" style="position:absolute;left:5751;top:60109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17" o:spid="_x0000_s1040" style="position:absolute;left:5751;top:46158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18" o:spid="_x0000_s1041" style="position:absolute;left:5751;top:44075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19" o:spid="_x0000_s1042" style="position:absolute;left:18959;top:15976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0" o:spid="_x0000_s1043" style="position:absolute;left:18959;top:14706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1" o:spid="_x0000_s1044" style="position:absolute;left:18959;top:8324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2" o:spid="_x0000_s1045" style="position:absolute;left:18959;top:21017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3" o:spid="_x0000_s1046" style="position:absolute;left:18959;top:23671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4" o:spid="_x0000_s1047" style="position:absolute;left:18959;top:24998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5" o:spid="_x0000_s1048" style="position:absolute;left:15506;top:35312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6" o:spid="_x0000_s1049" style="position:absolute;left:15506;top:22775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7" o:spid="_x0000_s1050" style="position:absolute;left:18959;top:53937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8" o:spid="_x0000_s1051" style="position:absolute;left:15506;top:56172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29" o:spid="_x0000_s1052" style="position:absolute;left:28365;top:46126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0" o:spid="_x0000_s1053" style="position:absolute;left:28365;top:22344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1" o:spid="_x0000_s1054" style="position:absolute;left:41113;top:27727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2" o:spid="_x0000_s1055" style="position:absolute;left:28365;top:14738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3" o:spid="_x0000_s1056" style="position:absolute;left:41113;top:18973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4" o:spid="_x0000_s1057" style="position:absolute;left:41113;top:16294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5" o:spid="_x0000_s1058" style="position:absolute;left:53876;top:22496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6" o:spid="_x0000_s1059" style="position:absolute;left:53876;top:36125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7" o:spid="_x0000_s1060" style="position:absolute;left:44524;top:13414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8" o:spid="_x0000_s1061" style="position:absolute;left:57344;top:34595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39" o:spid="_x0000_s1062" style="position:absolute;left:70091;top:7855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40" o:spid="_x0000_s1063" style="position:absolute;left:70091;top:11166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41" o:spid="_x0000_s1064" style="position:absolute;left:92345;top:25630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42" o:spid="_x0000_s1065" style="position:absolute;left:92345;top:7687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43" o:spid="_x0000_s1066" style="position:absolute;left:57344;top:63855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44" o:spid="_x0000_s1067" style="position:absolute;left:70091;top:53016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  <v:shape id="星: 5 pt 45" o:spid="_x0000_s1068" style="position:absolute;left:79523;top:48573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" path="m,41252r41253,1l54000,,66747,41253r41253,-1l74626,66747r12748,41253l54000,82504,20626,108000,33374,66747,,41252xe" fillcolor="red" strokecolor="red" strokeweight="1pt">
                      <v:stroke joinstyle="miter"/>
                      <v:path arrowok="t" o:connecttype="custom" o:connectlocs="0,41252;41253,41253;54000,0;66747,41253;108000,41252;74626,66747;87374,108000;54000,82504;20626,108000;33374,66747;0,41252" o:connectangles="0,0,0,0,0,0,0,0,0,0,0"/>
                    </v:shape>
                  </v:group>
                </v:group>
                <v:shape id="星: 5 pt 46" o:spid="_x0000_s1069" style="position:absolute;left:18959;top:26892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<v:stroke joinstyle="miter"/>
                  <v:path arrowok="t" o:connecttype="custom" o:connectlocs="0,41252;41253,41253;54000,0;66747,41253;108000,41252;74626,66747;87374,108000;54000,82504;20626,108000;33374,66747;0,41252" o:connectangles="0,0,0,0,0,0,0,0,0,0,0"/>
                </v:shape>
              </v:group>
            </w:pict>
          </mc:Fallback>
        </mc:AlternateContent>
      </w:r>
    </w:p>
    <w:p w14:paraId="6724FF73" w14:textId="1168D804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E33C0E1" w14:textId="227B771E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5958BA4" w14:textId="051B194E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BA66939" w14:textId="3A1FB023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CB4EF13" w14:textId="7444AD3A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9B677B2" w14:textId="381A9140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E4316D2" w14:textId="1ECF5693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339089E" w14:textId="0E0C4641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7EFEF94" w14:textId="1AC6AA94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28AB0E1" w14:textId="2DB07BA9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684C6A7" w14:textId="0EC5E0B8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84AA379" w14:textId="426E2E60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7F5F56A" w14:textId="51D4A37F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5911D9F" w14:textId="0B2A387A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DC56062" w14:textId="480F750E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40A71D4" w14:textId="6FBDA063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8BEF604" w14:textId="30F0E1A1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40C9FBA" w14:textId="13586BEE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2313645" w14:textId="74FBC05E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90FC50A" w14:textId="6D070A3D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220BEDF" w14:textId="69E037CC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  <w:r w:rsidRPr="007A0476">
        <w:rPr>
          <w:rFonts w:ascii="Times New Roman" w:hAnsi="Times New Roman" w:cs="Times New Roman"/>
          <w:b/>
          <w:bCs/>
        </w:rPr>
        <w:lastRenderedPageBreak/>
        <w:t>(B) Chemokine signaling pathway.</w:t>
      </w:r>
    </w:p>
    <w:p w14:paraId="30E777B3" w14:textId="2AB9CFFC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  <w:r w:rsidRPr="007A0476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56CBC3B" wp14:editId="277DFA6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466760" cy="5555160"/>
                <wp:effectExtent l="0" t="0" r="1270" b="7620"/>
                <wp:wrapNone/>
                <wp:docPr id="70" name="グループ化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7466760" cy="5555160"/>
                          <a:chOff x="0" y="0"/>
                          <a:chExt cx="9218613" cy="6858000"/>
                        </a:xfrm>
                      </wpg:grpSpPr>
                      <pic:pic xmlns:pic="http://schemas.openxmlformats.org/drawingml/2006/picture">
                        <pic:nvPicPr>
                          <pic:cNvPr id="71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8613" cy="6858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2" name="星: 5 pt 72"/>
                        <wps:cNvSpPr/>
                        <wps:spPr>
                          <a:xfrm>
                            <a:off x="2367257" y="2063615"/>
                            <a:ext cx="108000" cy="108000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3" name="星: 5 pt 73"/>
                        <wps:cNvSpPr/>
                        <wps:spPr>
                          <a:xfrm>
                            <a:off x="1776707" y="2568440"/>
                            <a:ext cx="108000" cy="108000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4" name="星: 5 pt 74"/>
                        <wps:cNvSpPr/>
                        <wps:spPr>
                          <a:xfrm>
                            <a:off x="922632" y="2323940"/>
                            <a:ext cx="108000" cy="108000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5" name="星: 5 pt 75"/>
                        <wps:cNvSpPr/>
                        <wps:spPr>
                          <a:xfrm>
                            <a:off x="426039" y="2323940"/>
                            <a:ext cx="108000" cy="108000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6" name="星: 5 pt 76"/>
                        <wps:cNvSpPr/>
                        <wps:spPr>
                          <a:xfrm>
                            <a:off x="2421257" y="5418232"/>
                            <a:ext cx="108000" cy="108000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7" name="星: 5 pt 77"/>
                        <wps:cNvSpPr/>
                        <wps:spPr>
                          <a:xfrm>
                            <a:off x="4723132" y="6177057"/>
                            <a:ext cx="108000" cy="108000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8" name="星: 5 pt 78"/>
                        <wps:cNvSpPr/>
                        <wps:spPr>
                          <a:xfrm>
                            <a:off x="5275582" y="3429000"/>
                            <a:ext cx="108000" cy="108000"/>
                          </a:xfrm>
                          <a:prstGeom prst="star5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9AEFA87" id="グループ化 1" o:spid="_x0000_s1026" style="position:absolute;left:0;text-align:left;margin-left:0;margin-top:0;width:587.95pt;height:437.4pt;z-index:251661312;mso-width-relative:margin;mso-height-relative:margin" coordsize="92186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">
                <o:lock v:ext="edit" aspectratio="t"/>
                <v:shape id="Picture 2" o:spid="_x0000_s1027" type="#_x0000_t75" style="position:absolute;width:92186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">
                  <v:imagedata r:id="rId11" o:title=""/>
                </v:shape>
                <v:shape id="星: 5 pt 72" o:spid="_x0000_s1028" style="position:absolute;left:23672;top:20636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<v:stroke joinstyle="miter"/>
                  <v:path arrowok="t" o:connecttype="custom" o:connectlocs="0,41252;41253,41253;54000,0;66747,41253;108000,41252;74626,66747;87374,108000;54000,82504;20626,108000;33374,66747;0,41252" o:connectangles="0,0,0,0,0,0,0,0,0,0,0"/>
                </v:shape>
                <v:shape id="星: 5 pt 73" o:spid="_x0000_s1029" style="position:absolute;left:17767;top:25684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<v:stroke joinstyle="miter"/>
                  <v:path arrowok="t" o:connecttype="custom" o:connectlocs="0,41252;41253,41253;54000,0;66747,41253;108000,41252;74626,66747;87374,108000;54000,82504;20626,108000;33374,66747;0,41252" o:connectangles="0,0,0,0,0,0,0,0,0,0,0"/>
                </v:shape>
                <v:shape id="星: 5 pt 74" o:spid="_x0000_s1030" style="position:absolute;left:9226;top:23239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<v:stroke joinstyle="miter"/>
                  <v:path arrowok="t" o:connecttype="custom" o:connectlocs="0,41252;41253,41253;54000,0;66747,41253;108000,41252;74626,66747;87374,108000;54000,82504;20626,108000;33374,66747;0,41252" o:connectangles="0,0,0,0,0,0,0,0,0,0,0"/>
                </v:shape>
                <v:shape id="星: 5 pt 75" o:spid="_x0000_s1031" style="position:absolute;left:4260;top:23239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<v:stroke joinstyle="miter"/>
                  <v:path arrowok="t" o:connecttype="custom" o:connectlocs="0,41252;41253,41253;54000,0;66747,41253;108000,41252;74626,66747;87374,108000;54000,82504;20626,108000;33374,66747;0,41252" o:connectangles="0,0,0,0,0,0,0,0,0,0,0"/>
                </v:shape>
                <v:shape id="星: 5 pt 76" o:spid="_x0000_s1032" style="position:absolute;left:24212;top:54182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<v:stroke joinstyle="miter"/>
                  <v:path arrowok="t" o:connecttype="custom" o:connectlocs="0,41252;41253,41253;54000,0;66747,41253;108000,41252;74626,66747;87374,108000;54000,82504;20626,108000;33374,66747;0,41252" o:connectangles="0,0,0,0,0,0,0,0,0,0,0"/>
                </v:shape>
                <v:shape id="星: 5 pt 77" o:spid="_x0000_s1033" style="position:absolute;left:47231;top:61770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" path="m,41252r41253,1l54000,,66747,41253r41253,-1l74626,66747r12748,41253l54000,82504,20626,108000,33374,66747,,41252xe" fillcolor="red" strokecolor="red" strokeweight="1pt">
                  <v:stroke joinstyle="miter"/>
                  <v:path arrowok="t" o:connecttype="custom" o:connectlocs="0,41252;41253,41253;54000,0;66747,41253;108000,41252;74626,66747;87374,108000;54000,82504;20626,108000;33374,66747;0,41252" o:connectangles="0,0,0,0,0,0,0,0,0,0,0"/>
                </v:shape>
                <v:shape id="星: 5 pt 78" o:spid="_x0000_s1034" style="position:absolute;left:52755;top:34290;width:1080;height:1080;visibility:visible;mso-wrap-style:square;v-text-anchor:middle" coordsize="108000,10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" path="m,41252r41253,1l54000,,66747,41253r41253,-1l74626,66747r12748,41253l54000,82504,20626,108000,33374,66747,,41252xe" fillcolor="red" strokecolor="red" strokeweight="1pt">
                  <v:stroke joinstyle="miter"/>
                  <v:path arrowok="t" o:connecttype="custom" o:connectlocs="0,41252;41253,41253;54000,0;66747,41253;108000,41252;74626,66747;87374,108000;54000,82504;20626,108000;33374,66747;0,41252" o:connectangles="0,0,0,0,0,0,0,0,0,0,0"/>
                </v:shape>
              </v:group>
            </w:pict>
          </mc:Fallback>
        </mc:AlternateContent>
      </w:r>
    </w:p>
    <w:p w14:paraId="6B839AAA" w14:textId="32D16D9C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766CB45" w14:textId="77777777" w:rsidR="002236EE" w:rsidRPr="007A0476" w:rsidRDefault="002236EE" w:rsidP="002236E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79EC11D" w14:textId="6918E453" w:rsidR="00907B5D" w:rsidRPr="007A0476" w:rsidRDefault="00907B5D">
      <w:pPr>
        <w:rPr>
          <w:rFonts w:ascii="Times New Roman" w:hAnsi="Times New Roman" w:cs="Times New Roman"/>
          <w:b/>
          <w:bCs/>
        </w:rPr>
      </w:pPr>
    </w:p>
    <w:sectPr w:rsidR="00907B5D" w:rsidRPr="007A0476" w:rsidSect="00907B5D">
      <w:footerReference w:type="defaul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AD864" w14:textId="77777777" w:rsidR="004F59F5" w:rsidRDefault="004F59F5" w:rsidP="00540C50">
      <w:r>
        <w:separator/>
      </w:r>
    </w:p>
  </w:endnote>
  <w:endnote w:type="continuationSeparator" w:id="0">
    <w:p w14:paraId="070FA3D9" w14:textId="77777777" w:rsidR="004F59F5" w:rsidRDefault="004F59F5" w:rsidP="00540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2756595"/>
      <w:docPartObj>
        <w:docPartGallery w:val="Page Numbers (Bottom of Page)"/>
        <w:docPartUnique/>
      </w:docPartObj>
    </w:sdtPr>
    <w:sdtEndPr/>
    <w:sdtContent>
      <w:p w14:paraId="3D035033" w14:textId="06C21420" w:rsidR="002236EE" w:rsidRDefault="002236E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0476" w:rsidRPr="007A0476">
          <w:rPr>
            <w:noProof/>
            <w:lang w:val="ja-JP"/>
          </w:rPr>
          <w:t>3</w:t>
        </w:r>
        <w:r>
          <w:fldChar w:fldCharType="end"/>
        </w:r>
      </w:p>
    </w:sdtContent>
  </w:sdt>
  <w:p w14:paraId="2ABBC4E2" w14:textId="77777777" w:rsidR="002236EE" w:rsidRDefault="002236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6A3B2" w14:textId="77777777" w:rsidR="004F59F5" w:rsidRDefault="004F59F5" w:rsidP="00540C50">
      <w:r>
        <w:separator/>
      </w:r>
    </w:p>
  </w:footnote>
  <w:footnote w:type="continuationSeparator" w:id="0">
    <w:p w14:paraId="6F27501B" w14:textId="77777777" w:rsidR="004F59F5" w:rsidRDefault="004F59F5" w:rsidP="00540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A54"/>
    <w:rsid w:val="00124403"/>
    <w:rsid w:val="002236EE"/>
    <w:rsid w:val="003B183F"/>
    <w:rsid w:val="0043329C"/>
    <w:rsid w:val="004906FF"/>
    <w:rsid w:val="004D4C54"/>
    <w:rsid w:val="004F59F5"/>
    <w:rsid w:val="00540C50"/>
    <w:rsid w:val="00590EFA"/>
    <w:rsid w:val="005D0A54"/>
    <w:rsid w:val="00707089"/>
    <w:rsid w:val="007A0476"/>
    <w:rsid w:val="007D0145"/>
    <w:rsid w:val="00824B48"/>
    <w:rsid w:val="00834ECD"/>
    <w:rsid w:val="008C2A61"/>
    <w:rsid w:val="00907B5D"/>
    <w:rsid w:val="009D7DF1"/>
    <w:rsid w:val="00A230C2"/>
    <w:rsid w:val="00A27030"/>
    <w:rsid w:val="00CD37D2"/>
    <w:rsid w:val="00FF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CFC3FA"/>
  <w14:defaultImageDpi w14:val="32767"/>
  <w15:chartTrackingRefBased/>
  <w15:docId w15:val="{B3FBCC01-0DB7-42E6-8638-225F92DE7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0C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0C50"/>
  </w:style>
  <w:style w:type="paragraph" w:styleId="Footer">
    <w:name w:val="footer"/>
    <w:basedOn w:val="Normal"/>
    <w:link w:val="FooterChar"/>
    <w:uiPriority w:val="99"/>
    <w:unhideWhenUsed/>
    <w:rsid w:val="00540C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0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 千夏</dc:creator>
  <cp:keywords/>
  <dc:description/>
  <cp:lastModifiedBy>Shyam Sundar W.</cp:lastModifiedBy>
  <cp:revision>8</cp:revision>
  <cp:lastPrinted>2021-12-17T17:14:00Z</cp:lastPrinted>
  <dcterms:created xsi:type="dcterms:W3CDTF">2020-11-01T13:03:00Z</dcterms:created>
  <dcterms:modified xsi:type="dcterms:W3CDTF">2022-01-12T08:48:00Z</dcterms:modified>
</cp:coreProperties>
</file>